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D1B3F" w:rsidRPr="009D1B3F" w:rsidRDefault="00896205">
      <w:pPr>
        <w:rPr>
          <w:rFonts w:ascii="Times New Roman" w:hAnsi="Times New Roman" w:cs="Times New Roman"/>
          <w:szCs w:val="21"/>
        </w:rPr>
      </w:pPr>
      <w:r w:rsidRPr="00896205">
        <w:rPr>
          <w:rFonts w:ascii="Times New Roman" w:hAnsi="Times New Roman" w:cs="Times New Roman"/>
          <w:b/>
          <w:bCs/>
          <w:szCs w:val="21"/>
        </w:rPr>
        <w:t>Supplementary</w:t>
      </w:r>
      <w:r w:rsidRPr="001549D3">
        <w:t xml:space="preserve"> </w:t>
      </w:r>
      <w:r w:rsidR="009D1B3F" w:rsidRPr="009D1B3F">
        <w:rPr>
          <w:rFonts w:ascii="Times New Roman" w:hAnsi="Times New Roman" w:cs="Times New Roman"/>
          <w:b/>
          <w:bCs/>
          <w:szCs w:val="21"/>
        </w:rPr>
        <w:t>Table S1.</w:t>
      </w:r>
      <w:r w:rsidR="009D1B3F" w:rsidRPr="009D1B3F">
        <w:rPr>
          <w:rFonts w:ascii="Times New Roman" w:hAnsi="Times New Roman" w:cs="Times New Roman"/>
          <w:szCs w:val="21"/>
        </w:rPr>
        <w:t xml:space="preserve"> Hub genes of salt sensitivity of blood pressure</w:t>
      </w:r>
    </w:p>
    <w:tbl>
      <w:tblPr>
        <w:tblW w:w="78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1395"/>
        <w:gridCol w:w="1293"/>
        <w:gridCol w:w="1313"/>
        <w:gridCol w:w="1293"/>
        <w:gridCol w:w="1309"/>
      </w:tblGrid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b_gene</w:t>
            </w:r>
            <w:proofErr w:type="spellEnd"/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b_gene</w:t>
            </w:r>
            <w:proofErr w:type="spellEnd"/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b_gene</w:t>
            </w:r>
            <w:proofErr w:type="spellEnd"/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1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btb43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f3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bp1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yttd1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f2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r</w:t>
            </w:r>
            <w:proofErr w:type="spellEnd"/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tn</w:t>
            </w:r>
            <w:proofErr w:type="spellEnd"/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s2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p2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c3h7a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rc2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sp2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k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sc9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s1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f4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47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sf5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161b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po1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h10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ps13b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of1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4a1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64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6st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lk</w:t>
            </w:r>
            <w:proofErr w:type="spellEnd"/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nc1i2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pal</w:t>
            </w:r>
            <w:proofErr w:type="spellEnd"/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ysl2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g9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rd17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hnak</w:t>
            </w:r>
            <w:proofErr w:type="spellEnd"/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2a1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5a2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ep3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ser2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isr</w:t>
            </w:r>
            <w:proofErr w:type="spellEnd"/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3l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n5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n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ef2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s3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q</w:t>
            </w:r>
            <w:proofErr w:type="spellEnd"/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ctd1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t20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63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1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f14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sf1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D1308143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ck4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n</w:t>
            </w:r>
            <w:proofErr w:type="spellEnd"/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678893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r1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me1l1</w:t>
            </w:r>
          </w:p>
        </w:tc>
      </w:tr>
      <w:tr w:rsidR="009D1B3F" w:rsidRPr="009D1B3F" w:rsidTr="009D1B3F">
        <w:trPr>
          <w:trHeight w:val="280"/>
          <w:jc w:val="center"/>
        </w:trPr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ot6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bno1</w:t>
            </w:r>
          </w:p>
        </w:tc>
        <w:tc>
          <w:tcPr>
            <w:tcW w:w="1316" w:type="dxa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16" w:type="dxa"/>
            <w:vAlign w:val="center"/>
          </w:tcPr>
          <w:p w:rsidR="009D1B3F" w:rsidRPr="009D1B3F" w:rsidRDefault="009D1B3F" w:rsidP="009D1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B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iz1</w:t>
            </w:r>
          </w:p>
        </w:tc>
      </w:tr>
    </w:tbl>
    <w:p w:rsidR="001A4BDA" w:rsidRPr="009D1B3F" w:rsidRDefault="001A4BDA" w:rsidP="009D1B3F">
      <w:pPr>
        <w:rPr>
          <w:rFonts w:ascii="Times New Roman" w:hAnsi="Times New Roman" w:cs="Times New Roman"/>
          <w:szCs w:val="21"/>
        </w:rPr>
      </w:pPr>
    </w:p>
    <w:sectPr w:rsidR="001A4BDA" w:rsidRPr="009D1B3F" w:rsidSect="009D5A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B3F"/>
    <w:rsid w:val="001A4BDA"/>
    <w:rsid w:val="00896205"/>
    <w:rsid w:val="009D1B3F"/>
    <w:rsid w:val="009D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27F7AF5-7397-5D41-998C-E2309D0FD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3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29T03:47:00Z</dcterms:created>
  <dcterms:modified xsi:type="dcterms:W3CDTF">2020-07-29T12:37:00Z</dcterms:modified>
</cp:coreProperties>
</file>